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bookmarkStart w:colFirst="0" w:colLast="0" w:name="_heading=h.gjdgxs" w:id="0"/>
      <w:bookmarkEnd w:id="0"/>
      <w:r w:rsidDel="00000000" w:rsidR="00000000" w:rsidRPr="00000000">
        <w:rPr>
          <w:b w:val="1"/>
          <w:rtl w:val="0"/>
        </w:rPr>
        <w:t xml:space="preserve">Supplementary Table 4</w:t>
      </w:r>
      <w:r w:rsidDel="00000000" w:rsidR="00000000" w:rsidRPr="00000000">
        <w:rPr>
          <w:rtl w:val="0"/>
        </w:rPr>
        <w:t xml:space="preserve">  List of differentially expressed genes only in graphite electrode biofilms of Δ</w:t>
      </w:r>
      <w:r w:rsidDel="00000000" w:rsidR="00000000" w:rsidRPr="00000000">
        <w:rPr>
          <w:i w:val="1"/>
          <w:rtl w:val="0"/>
        </w:rPr>
        <w:t xml:space="preserve">csrA </w:t>
      </w:r>
      <w:r w:rsidDel="00000000" w:rsidR="00000000" w:rsidRPr="00000000">
        <w:rPr>
          <w:rtl w:val="0"/>
        </w:rPr>
        <w:t xml:space="preserve">strain with respect to DL1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7260.999999999999" w:type="dxa"/>
        <w:jc w:val="left"/>
        <w:tblLayout w:type="fixed"/>
        <w:tblLook w:val="0400"/>
      </w:tblPr>
      <w:tblGrid>
        <w:gridCol w:w="1140"/>
        <w:gridCol w:w="1480"/>
        <w:gridCol w:w="1860"/>
        <w:gridCol w:w="1479"/>
        <w:gridCol w:w="1302"/>
        <w:tblGridChange w:id="0">
          <w:tblGrid>
            <w:gridCol w:w="1140"/>
            <w:gridCol w:w="1480"/>
            <w:gridCol w:w="1860"/>
            <w:gridCol w:w="1479"/>
            <w:gridCol w:w="1302"/>
          </w:tblGrid>
        </w:tblGridChange>
      </w:tblGrid>
      <w:tr>
        <w:trPr>
          <w:cantSplit w:val="0"/>
          <w:trHeight w:val="34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Locus Tag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Nam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Regula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pValu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log2FC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gridSpan w:val="5"/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Energy metabolism and electron transport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6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omc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003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22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7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026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74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7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yb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12E-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11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7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yb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12E-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81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4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03E-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52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5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50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41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0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oo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23E-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41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0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oo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31E-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37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2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omc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47E-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81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5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59E-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42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8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63E-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03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3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omp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25E-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6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5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om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.54E-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5.54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5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om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53E-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4.94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2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36E-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.15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DNA/RNA metabolism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0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as1-1_cas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037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53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2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vr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49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52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Transport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4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s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34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81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5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s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28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75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7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061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71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7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u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019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4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2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ikM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011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04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7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002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60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9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36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84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F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2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1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016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.69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8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.20E-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8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8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B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73E-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.18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8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015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.2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4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036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.54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Unknown function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D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5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F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45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72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6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3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040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08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9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.27E-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6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7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D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91E-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58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1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7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3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16E-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07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0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7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.40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56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B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0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D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67E-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2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2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1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64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84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2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7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004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15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4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B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.91E-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13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F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5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1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.50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81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4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023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78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9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5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B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040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6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3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F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33E-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.59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3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5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12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61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5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9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50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15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D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6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F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19E-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.58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9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3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56E-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.6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7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1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9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06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93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5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D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95E-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5.01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1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6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3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27E-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3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0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7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77E-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.8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B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5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nt-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D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64E-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.14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0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Proteolysis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7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ox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7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029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85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8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B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ld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.19E-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.15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F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Regulatory functions and transcription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4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76E-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77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9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1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B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42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79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2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F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20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.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3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2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28E-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35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9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f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74E-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95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D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4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kdp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F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73E-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78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6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3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017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69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7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2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9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87E-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71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4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D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022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33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1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R0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3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002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70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2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7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heB40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.85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.65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B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4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D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52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62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5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1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.99E-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98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5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7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93E-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3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8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B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28E-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08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F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Others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1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012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0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9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5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sp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B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.76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59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5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F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98E-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89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3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8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26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06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5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9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.21E-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3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D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0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F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03E-1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07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0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3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oo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92E-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36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7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5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9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001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63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5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D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ix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52E-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16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1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8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3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.58E-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8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0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7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.34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40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B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4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D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53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.9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9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1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001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.61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2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7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64E-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29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2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B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013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.70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F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4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xap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1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80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15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0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ilX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60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23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9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0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ilW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B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52E-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.78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0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F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ilV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75E-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.99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3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0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ilY1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46E-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.7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0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9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yqf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41E-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.62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D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3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F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.42E-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.61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5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3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72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15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7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mino acids metabolism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3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D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cv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003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51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1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3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cvH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3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002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53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0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7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94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.67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B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0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D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.04E-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.87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0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Carbohydrate metabolism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8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7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001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71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A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Cell envelop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F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8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1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51E-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92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0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i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11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82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9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Metabolism of cofactors and vitamins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2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F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41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86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3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1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cp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004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.92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8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Lipid metabolism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D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3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F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75E-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44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0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3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20E-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04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7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Signal transduction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8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D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68E-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40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1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Nucleotide metabolism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7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7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y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002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.6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B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7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ys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D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70E-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.67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0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Protein synthesis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8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rp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7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021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.57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8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B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rp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.08E-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.55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F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8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rps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1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89E-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.6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8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rp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04E-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.53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9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8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rps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B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82E-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.66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8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F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rp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76E-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.51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3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6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rpm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32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.723</w:t>
            </w:r>
          </w:p>
        </w:tc>
      </w:tr>
    </w:tbl>
    <w:p w:rsidR="00000000" w:rsidDel="00000000" w:rsidP="00000000" w:rsidRDefault="00000000" w:rsidRPr="00000000" w14:paraId="00000288">
      <w:pPr>
        <w:rPr/>
      </w:pPr>
      <w:r w:rsidDel="00000000" w:rsidR="00000000" w:rsidRPr="00000000">
        <w:rPr>
          <w:rtl w:val="0"/>
        </w:rPr>
      </w:r>
    </w:p>
    <w:sectPr>
      <w:pgSz w:h="16840" w:w="11900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es-MX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YKgpvLI+zk3tVQISjgR2/633mpQ==">CgMxLjAyCGguZ2pkZ3hzOAByITEwVG1CNnBBQ2YtVDJpcjBTb2E0VWZhMHlqbEk4U3BKd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9T20:06:00Z</dcterms:created>
  <dc:creator>Usuario de Microsoft Office</dc:creator>
</cp:coreProperties>
</file>